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Key point of ROM and 6DOF that characterize the three-year postoperative kinematic profiles, and their correlations with affected side, sex, age, BMI and Tumor Volume. Beta coefficients are calcula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elative to the directions of the kinematic curves, (see </w:t>
      </w:r>
      <w:r>
        <w:rPr>
          <w:rFonts w:cs="Times New Roman" w:ascii="Times New Roman" w:hAnsi="Times New Roman"/>
          <w:color w:val="000000"/>
        </w:rPr>
        <w:t>Figure 2</w:t>
      </w:r>
      <w:r>
        <w:rPr>
          <w:rFonts w:cs="Times New Roman" w:ascii="Times New Roman" w:hAnsi="Times New Roman"/>
        </w:rPr>
        <w:t>).  Bolded p-values indicate statistical significance with the Bonferroni threshold.</w:t>
      </w:r>
    </w:p>
    <w:tbl>
      <w:tblPr>
        <w:tblW w:w="9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18"/>
        <w:gridCol w:w="694"/>
        <w:gridCol w:w="695"/>
        <w:gridCol w:w="698"/>
        <w:gridCol w:w="703"/>
        <w:gridCol w:w="710"/>
        <w:gridCol w:w="720"/>
        <w:gridCol w:w="734"/>
        <w:gridCol w:w="753"/>
        <w:gridCol w:w="782"/>
        <w:gridCol w:w="850"/>
      </w:tblGrid>
      <w:tr>
        <w:trPr>
          <w:trHeight w:val="284" w:hRule="exac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7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ide</w:t>
            </w:r>
          </w:p>
        </w:tc>
        <w:tc>
          <w:tcPr>
            <w:tcW w:w="14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4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ge(yrs)</w:t>
            </w:r>
          </w:p>
        </w:tc>
        <w:tc>
          <w:tcPr>
            <w:tcW w:w="14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BMI(kg/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Tumor Volume(CC)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ROM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2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3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03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3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406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3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2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6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7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1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4.64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4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5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35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70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7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2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7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95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20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6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22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.-0.2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2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57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1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21 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1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1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918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2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1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99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5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3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1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9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6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03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3.53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3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1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5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0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8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40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5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3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1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7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7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8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3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8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7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25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5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056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1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0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1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59 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5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2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9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5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2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4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8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46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23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4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8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7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6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4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3.8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42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4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2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1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5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8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8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2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7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3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2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6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1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2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36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43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31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08 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6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2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2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7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5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8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4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5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5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2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4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7.4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11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4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4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8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3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4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1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9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16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8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1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2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9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6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1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01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1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92 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75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5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6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698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2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2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3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3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7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6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5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9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0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9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4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35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8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.22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1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1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3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6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8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2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5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1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6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1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9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9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28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4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2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60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3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4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8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94 </w:t>
            </w:r>
          </w:p>
        </w:tc>
      </w:tr>
      <w:tr>
        <w:trPr>
          <w:trHeight w:val="284" w:hRule="exact"/>
        </w:trPr>
        <w:tc>
          <w:tcPr>
            <w:tcW w:w="9475" w:type="dxa"/>
            <w:gridSpan w:val="1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85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70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4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8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1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9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4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4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9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4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3.03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79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6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6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36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398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5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3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6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6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3.44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3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4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4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4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14 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31 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98 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30 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707 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03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2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77 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3 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3 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677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9 </w:t>
            </w:r>
          </w:p>
        </w:tc>
      </w:tr>
    </w:tbl>
    <w:p>
      <w:pPr>
        <w:pStyle w:val="Style16"/>
        <w:shd w:fill="FFFFFF" w:val="clear"/>
        <w:spacing w:before="0" w:after="240"/>
        <w:rPr>
          <w:rFonts w:ascii="Times New Roman" w:hAnsi="Times New Roman" w:cs="Times New Roman"/>
          <w:color w:val="000000"/>
          <w:sz w:val="16"/>
          <w:szCs w:val="18"/>
          <w:highlight w:val="yellow"/>
        </w:rPr>
      </w:pP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Abbreviations: R², coefficient of determination; β (beta), regression coefficient. All angular values are presented in degrees (°).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ROM, range of motion; </w:t>
      </w:r>
      <w:r>
        <w:rPr>
          <w:rFonts w:cs="Times New Roman" w:ascii="Times New Roman" w:hAnsi="Times New Roman"/>
          <w:sz w:val="16"/>
          <w:szCs w:val="18"/>
          <w:highlight w:val="yellow"/>
        </w:rPr>
        <w:t xml:space="preserve">AB/AD: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adduction/abduction; IR/ER: internal/external; F/E: flexion/extension; A/P: anterior/posterior; P/D: proximal/distal; M/L: Medial/Lateral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(the same below).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The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“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*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”indicates a statistically significant difference compared with healthy subjects (p &lt; 0.05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Cs w:val="21"/>
        </w:rPr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Cs w:val="21"/>
        </w:rPr>
      </w:r>
      <w:r/>
      <w:r>
        <w:rPr>
          <w:b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Tlidtranslation">
    <w:name w:val="tlid-translation"/>
    <w:basedOn w:val="Style14"/>
    <w:qFormat/>
    <w:rPr/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Content">
    <w:name w:val="content 字符"/>
    <w:qFormat/>
    <w:rPr>
      <w:rFonts w:ascii="Times New Roman" w:hAnsi="Times New Roman" w:eastAsia="楷体" w:cs="Times New Roman"/>
      <w:sz w:val="2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Content1">
    <w:name w:val="content"/>
    <w:basedOn w:val="Normal"/>
    <w:qFormat/>
    <w:pPr>
      <w:autoSpaceDE w:val="false"/>
      <w:spacing w:lineRule="atLeast" w:line="0"/>
      <w:jc w:val="left"/>
    </w:pPr>
    <w:rPr>
      <w:rFonts w:ascii="Times New Roman" w:hAnsi="Times New Roman" w:eastAsia="楷体" w:cs="Times New Roman"/>
      <w:kern w:val="0"/>
      <w:sz w:val="2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3T02:40:00Z</dcterms:created>
  <dc:creator>Zefeng Lin</dc:creator>
  <dc:description/>
  <cp:keywords/>
  <dc:language>en-US</dc:language>
  <cp:lastModifiedBy>渊 严</cp:lastModifiedBy>
  <cp:lastPrinted>2019-01-29T19:23:00Z</cp:lastPrinted>
  <dcterms:modified xsi:type="dcterms:W3CDTF">2025-06-03T08:17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